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B23FD8" w14:textId="50369E27" w:rsidR="006E50D9" w:rsidRDefault="00854BA5">
      <w:r>
        <w:rPr>
          <w:noProof/>
        </w:rPr>
        <w:drawing>
          <wp:inline distT="0" distB="0" distL="0" distR="0" wp14:anchorId="5CF5257F" wp14:editId="3DBA4ECF">
            <wp:extent cx="5265420" cy="2964180"/>
            <wp:effectExtent l="0" t="0" r="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2964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1F790F" w14:textId="77777777" w:rsidR="00854BA5" w:rsidRPr="00B41D21" w:rsidRDefault="00854BA5" w:rsidP="00854BA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</w:pPr>
      <w:r w:rsidRPr="00FF40A9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Figure 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1</w:t>
      </w:r>
      <w:r w:rsidRPr="00FF40A9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: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Pr="00A26CFE">
        <w:rPr>
          <w:rFonts w:ascii="Times New Roman" w:hAnsi="Times New Roman" w:cs="Times New Roman"/>
          <w:bCs/>
          <w:sz w:val="24"/>
          <w:szCs w:val="24"/>
        </w:rPr>
        <w:t xml:space="preserve">Consensus clustering based on the </w:t>
      </w:r>
      <w:r>
        <w:rPr>
          <w:rFonts w:ascii="Times New Roman" w:hAnsi="Times New Roman" w:cs="Times New Roman"/>
          <w:bCs/>
          <w:sz w:val="24"/>
          <w:szCs w:val="24"/>
        </w:rPr>
        <w:t>ICI</w:t>
      </w:r>
      <w:r w:rsidRPr="00A26CFE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patterns.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(A-D) </w:t>
      </w:r>
      <w:r w:rsidRPr="008B6126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Consensus matrixes of 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BRCA</w:t>
      </w:r>
      <w:r w:rsidRPr="008B6126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samples for each k (k = 2–5), displaying the</w:t>
      </w:r>
      <w:r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  <w:t xml:space="preserve"> </w:t>
      </w:r>
      <w:r w:rsidRPr="008B6126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clustering stability using 1000 iterations of hierarchical clustering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. (E</w:t>
      </w:r>
      <w:r w:rsidRPr="00BB2F6F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)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Pr="00FF44B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The relative change in area under the CDF curve for k = 2–9.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(F</w:t>
      </w:r>
      <w:r w:rsidRPr="00BB2F6F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)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Pr="00FF44B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Area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Pr="00FF44B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under cumulative distribution function (CDF) curve when index k ranges from 2 to 10.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</w:p>
    <w:p w14:paraId="5A5E2917" w14:textId="1E3B1955" w:rsidR="00854BA5" w:rsidRDefault="00854BA5">
      <w:r>
        <w:rPr>
          <w:rFonts w:hint="eastAsia"/>
          <w:noProof/>
        </w:rPr>
        <w:drawing>
          <wp:inline distT="0" distB="0" distL="0" distR="0" wp14:anchorId="35185A45" wp14:editId="09AC1FC8">
            <wp:extent cx="5270500" cy="2964180"/>
            <wp:effectExtent l="0" t="0" r="635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964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DCB80C" w14:textId="77777777" w:rsidR="00854BA5" w:rsidRDefault="00854BA5" w:rsidP="00854BA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</w:pPr>
      <w:r w:rsidRPr="00FF40A9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Figure 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2</w:t>
      </w:r>
      <w:r w:rsidRPr="00FF40A9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:</w:t>
      </w:r>
      <w:r w:rsidRPr="00C7662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A26CFE">
        <w:rPr>
          <w:rFonts w:ascii="Times New Roman" w:hAnsi="Times New Roman" w:cs="Times New Roman"/>
          <w:bCs/>
          <w:sz w:val="24"/>
          <w:szCs w:val="24"/>
        </w:rPr>
        <w:t xml:space="preserve">Consensus clustering based on </w:t>
      </w:r>
      <w:r w:rsidRPr="004769D5">
        <w:rPr>
          <w:rFonts w:ascii="Times New Roman" w:hAnsi="Times New Roman" w:cs="Times New Roman"/>
          <w:bCs/>
          <w:sz w:val="24"/>
          <w:szCs w:val="24"/>
        </w:rPr>
        <w:t>DEGs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A26CFE">
        <w:rPr>
          <w:rFonts w:ascii="Times New Roman" w:hAnsi="Times New Roman" w:cs="Times New Roman"/>
          <w:bCs/>
          <w:sz w:val="24"/>
          <w:szCs w:val="24"/>
        </w:rPr>
        <w:t xml:space="preserve">of </w:t>
      </w:r>
      <w:r>
        <w:rPr>
          <w:rFonts w:ascii="Times New Roman" w:hAnsi="Times New Roman" w:cs="Times New Roman"/>
          <w:bCs/>
          <w:sz w:val="24"/>
          <w:szCs w:val="24"/>
        </w:rPr>
        <w:t>different ICI clusters.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(A-D) </w:t>
      </w:r>
      <w:r w:rsidRPr="008B6126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Consensus matrixes of 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BRCA</w:t>
      </w:r>
      <w:r w:rsidRPr="008B6126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cohorts for each k (k = 2–5),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Pr="008B6126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displaying the clustering stability using</w:t>
      </w:r>
      <w:r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  <w:t xml:space="preserve"> </w:t>
      </w:r>
      <w:r w:rsidRPr="008B6126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1000 iterations of hierarchical clustering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. (E</w:t>
      </w:r>
      <w:r w:rsidRPr="00BB2F6F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)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Pr="00FF44B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The relative change in area under the CDF curve for k = 2–9.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(F</w:t>
      </w:r>
      <w:r w:rsidRPr="00BB2F6F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)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Pr="00FF44B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Area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Pr="00FF44B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under cumulative distribution function (CDF) curve when index k ranges from 2 to 10.</w:t>
      </w:r>
    </w:p>
    <w:p w14:paraId="5C479264" w14:textId="5150852E" w:rsidR="00854BA5" w:rsidRDefault="00854BA5">
      <w:r>
        <w:rPr>
          <w:rFonts w:hint="eastAsia"/>
          <w:noProof/>
        </w:rPr>
        <w:lastRenderedPageBreak/>
        <w:drawing>
          <wp:inline distT="0" distB="0" distL="0" distR="0" wp14:anchorId="4154AFDD" wp14:editId="276B5C33">
            <wp:extent cx="5265420" cy="2964180"/>
            <wp:effectExtent l="0" t="0" r="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2964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121ADE" w14:textId="6FD00298" w:rsidR="00854BA5" w:rsidRPr="00854BA5" w:rsidRDefault="00854BA5">
      <w:pPr>
        <w:rPr>
          <w:rFonts w:ascii="Times New Roman" w:hAnsi="Times New Roman" w:cs="Times New Roman" w:hint="eastAsia"/>
          <w:bCs/>
          <w:sz w:val="24"/>
          <w:szCs w:val="24"/>
        </w:rPr>
      </w:pPr>
      <w:r w:rsidRPr="00FF40A9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Figure 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3:</w:t>
      </w:r>
      <w:r w:rsidRPr="005C34F5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(A)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Pr="005D5A93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Kaplan-Meier plotters for two 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ICI gene cluster</w:t>
      </w:r>
      <w:r w:rsidRPr="005D5A93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s of patients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. </w:t>
      </w:r>
      <w:r w:rsidRPr="005C34F5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(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B</w:t>
      </w:r>
      <w:r w:rsidRPr="005C34F5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)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Pr="005D5A93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Kaplan-Meier plotters for 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different ICI score subgroups in GSE58812. </w:t>
      </w:r>
      <w:r w:rsidRPr="005C34F5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Rate of 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age </w:t>
      </w:r>
      <w:r w:rsidRPr="005C34F5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(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C</w:t>
      </w:r>
      <w:r w:rsidRPr="005C34F5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)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and survival status </w:t>
      </w:r>
      <w:r w:rsidRPr="005C34F5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(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D</w:t>
      </w:r>
      <w:r w:rsidRPr="005C34F5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)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Pr="005C34F5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in high or low ICI score groups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. </w:t>
      </w:r>
      <w:r w:rsidRPr="005C34F5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(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E-F</w:t>
      </w:r>
      <w:r w:rsidRPr="005C34F5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)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Pr="000D19C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Kaplan–Meier survival analysis for </w:t>
      </w:r>
      <w:r w:rsidRPr="00EF4735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multiple 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BRCA </w:t>
      </w:r>
      <w:r w:rsidRPr="00EF4735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subgroups</w:t>
      </w:r>
      <w:r w:rsidRPr="000D19C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according to 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ICI score</w:t>
      </w:r>
      <w:r w:rsidRPr="000D19C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stratified by 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age</w:t>
      </w:r>
      <w:r w:rsidRPr="000D19C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.</w:t>
      </w:r>
    </w:p>
    <w:sectPr w:rsidR="00854BA5" w:rsidRPr="00854B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352766" w14:textId="77777777" w:rsidR="00DF5F6C" w:rsidRDefault="00DF5F6C" w:rsidP="00854BA5">
      <w:r>
        <w:separator/>
      </w:r>
    </w:p>
  </w:endnote>
  <w:endnote w:type="continuationSeparator" w:id="0">
    <w:p w14:paraId="4D52B553" w14:textId="77777777" w:rsidR="00DF5F6C" w:rsidRDefault="00DF5F6C" w:rsidP="00854B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618C1B" w14:textId="77777777" w:rsidR="00DF5F6C" w:rsidRDefault="00DF5F6C" w:rsidP="00854BA5">
      <w:r>
        <w:separator/>
      </w:r>
    </w:p>
  </w:footnote>
  <w:footnote w:type="continuationSeparator" w:id="0">
    <w:p w14:paraId="41E1E38F" w14:textId="77777777" w:rsidR="00DF5F6C" w:rsidRDefault="00DF5F6C" w:rsidP="00854B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F99"/>
    <w:rsid w:val="00487F99"/>
    <w:rsid w:val="004A1BA0"/>
    <w:rsid w:val="00670F2A"/>
    <w:rsid w:val="00854BA5"/>
    <w:rsid w:val="00DF5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F81B28"/>
  <w15:chartTrackingRefBased/>
  <w15:docId w15:val="{FCD4FACC-9D11-4586-AF8D-94DD11E0F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4B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4B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4B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4B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1</Words>
  <Characters>923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282763919@qq.com</dc:creator>
  <cp:keywords/>
  <dc:description/>
  <cp:lastModifiedBy>2282763919@qq.com</cp:lastModifiedBy>
  <cp:revision>2</cp:revision>
  <dcterms:created xsi:type="dcterms:W3CDTF">2020-12-18T10:40:00Z</dcterms:created>
  <dcterms:modified xsi:type="dcterms:W3CDTF">2020-12-18T10:41:00Z</dcterms:modified>
</cp:coreProperties>
</file>